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044" w:rsidRPr="00E35EBD" w:rsidRDefault="002E5044" w:rsidP="002E5044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35EBD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:rsidR="002E5044" w:rsidRPr="00E35EBD" w:rsidRDefault="002E5044" w:rsidP="002E504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Objects with a typical sound: </w:t>
      </w:r>
    </w:p>
    <w:p w:rsidR="002E5044" w:rsidRPr="00E35EBD" w:rsidRDefault="002E5044" w:rsidP="002E504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ere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irplan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mbulanz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mbulance), ape (be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rmoni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harmonica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rp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harp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spirapolve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vacuum), automobile (car), banjo (banjo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atter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drum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omb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omb), bus (bus), camion (truck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mpa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ell), cane (dog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nno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anno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rr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rma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ank), cembalo (cymbal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ernier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zipp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hitarr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uita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ornamus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agpip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docc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how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elicotter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helicopt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isarmoni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ccordio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ischiet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whist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lau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lute), flipper (pinball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rullato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mix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ucil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u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uoc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ir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gall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roost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giradischi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recordplayer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ocomotiv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locomotiv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up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wolf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acchi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da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uci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ewingmachi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acchi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da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crive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ypewriter), maracas (maraca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itr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light machine gu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os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l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otociclett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motorcyc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uc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ow), nave (boa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orga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organ), pianoforte (piano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atti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music cymbal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ogg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rai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stol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un), radio (radio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rasoi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razo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razz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rocke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registrato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aperecorder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rubinet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aucet), sax (saxophon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vegl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lock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ambur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drum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elefo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elephon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eleviso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v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osaerb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lawnmower), tram (tram ca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rapa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drill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ratto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racto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re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rai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romb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rumpet), trombone (trombon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ventilato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an). </w:t>
      </w:r>
    </w:p>
    <w:p w:rsidR="002E5044" w:rsidRPr="00E35EBD" w:rsidRDefault="002E5044" w:rsidP="002E504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Object without a typical sound: </w:t>
      </w:r>
    </w:p>
    <w:p w:rsidR="002E5044" w:rsidRPr="00E35EBD" w:rsidRDefault="002E5044" w:rsidP="002E504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gli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arlic), ago (need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lbicoc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prico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m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hook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ngur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watermelo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quilo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kit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asparag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sparagus), banana (banana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icchier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las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inocol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inocula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otto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utton), broccoli (sprouting broccoli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bussol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ompass), cactus (cactu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lzi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ock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mic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hirt), candela (cand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ppell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ha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raff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itch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rciof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rtichok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rot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arro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astag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hestnu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ilieg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herr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cipoll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onio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alc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ick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iocc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ow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ogl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leaf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ragol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trawberr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fung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mushroom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ghiand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cor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giac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jacke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girasol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unflower), igloo (igloo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imbu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unnel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ett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ed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ibreri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ookcas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imo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lemon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luma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nail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aglio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weat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el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ppl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elanza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egg-plan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mor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mulberr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noc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walnu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alm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alm tre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anchi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ench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antaloni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ant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apaver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opp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ennell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aintbrush), peperone (pepp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er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ea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es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each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ettin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omb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p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ipe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ramide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yramid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selli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ea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ium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feathe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oltron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armchair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pomodor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tomato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ciarp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scarf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ecchi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bucke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sedano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celery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tavolozz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aint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uv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grapes), </w:t>
      </w:r>
      <w:proofErr w:type="spellStart"/>
      <w:r w:rsidRPr="00E35EBD">
        <w:rPr>
          <w:rFonts w:ascii="Times New Roman" w:hAnsi="Times New Roman" w:cs="Times New Roman"/>
          <w:sz w:val="24"/>
          <w:szCs w:val="24"/>
          <w:lang w:val="en-US"/>
        </w:rPr>
        <w:t>zucca</w:t>
      </w:r>
      <w:proofErr w:type="spellEnd"/>
      <w:r w:rsidRPr="00E35EBD">
        <w:rPr>
          <w:rFonts w:ascii="Times New Roman" w:hAnsi="Times New Roman" w:cs="Times New Roman"/>
          <w:sz w:val="24"/>
          <w:szCs w:val="24"/>
          <w:lang w:val="en-US"/>
        </w:rPr>
        <w:t xml:space="preserve"> (pumpkin).</w:t>
      </w:r>
    </w:p>
    <w:p w:rsidR="007900A0" w:rsidRDefault="002E5044">
      <w:bookmarkStart w:id="0" w:name="_GoBack"/>
      <w:bookmarkEnd w:id="0"/>
    </w:p>
    <w:sectPr w:rsidR="007900A0" w:rsidSect="00771C10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309835"/>
      <w:docPartObj>
        <w:docPartGallery w:val="Page Numbers (Bottom of Page)"/>
        <w:docPartUnique/>
      </w:docPartObj>
    </w:sdtPr>
    <w:sdtEndPr/>
    <w:sdtContent>
      <w:p w:rsidR="00D14BDE" w:rsidRDefault="002E5044">
        <w:pPr>
          <w:pStyle w:val="Footer"/>
          <w:jc w:val="right"/>
        </w:pPr>
        <w:r>
          <w:fldChar w:fldCharType="begin"/>
        </w:r>
        <w:r>
          <w:instrText>PAGE   \* MERGEFOR</w:instrText>
        </w:r>
        <w:r>
          <w:instrText>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4BDE" w:rsidRDefault="002E504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044"/>
    <w:rsid w:val="002E504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6318A-67BF-4CFE-9E61-28F5940A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044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5044"/>
    <w:pPr>
      <w:spacing w:after="0" w:line="240" w:lineRule="auto"/>
    </w:pPr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2E50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044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74908549-F6A8-44D2-B558-65007069B35F}"/>
</file>

<file path=customXml/itemProps2.xml><?xml version="1.0" encoding="utf-8"?>
<ds:datastoreItem xmlns:ds="http://schemas.openxmlformats.org/officeDocument/2006/customXml" ds:itemID="{B0E801C5-FA80-47BB-B540-4303E8A97057}"/>
</file>

<file path=customXml/itemProps3.xml><?xml version="1.0" encoding="utf-8"?>
<ds:datastoreItem xmlns:ds="http://schemas.openxmlformats.org/officeDocument/2006/customXml" ds:itemID="{D21A70B4-4007-425F-B907-FA81315D9F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7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9-22T05:22:00Z</dcterms:created>
  <dcterms:modified xsi:type="dcterms:W3CDTF">2014-09-2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